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E8FEC" w14:textId="4FACEAEA" w:rsidR="000B38EA" w:rsidRPr="00E60E49" w:rsidRDefault="000B38EA" w:rsidP="000B38EA">
      <w:pPr>
        <w:suppressAutoHyphens w:val="0"/>
        <w:autoSpaceDN/>
        <w:spacing w:line="240" w:lineRule="auto"/>
        <w:jc w:val="left"/>
        <w:textAlignment w:val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Supplementary </w:t>
      </w:r>
      <w:r w:rsidRPr="00E60E4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Table 1: </w:t>
      </w:r>
      <w:r w:rsidRPr="0029719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Distribution of 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study participants’ CTQ subscale and total scores </w:t>
      </w:r>
      <w:r w:rsidRPr="0029719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>​​across categories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 of childhood maltreatment severity (classification as proposed by Bernstein and Fink, 1998).</w:t>
      </w:r>
    </w:p>
    <w:p w14:paraId="2C940A0E" w14:textId="77777777" w:rsidR="000B38EA" w:rsidRPr="00E60E49" w:rsidRDefault="000B38EA" w:rsidP="000B38EA">
      <w:pPr>
        <w:suppressAutoHyphens w:val="0"/>
        <w:autoSpaceDN/>
        <w:jc w:val="left"/>
        <w:textAlignment w:val="auto"/>
        <w:rPr>
          <w:rFonts w:ascii="Times New Roman" w:eastAsia="Calibri" w:hAnsi="Times New Roman" w:cs="Times New Roman"/>
          <w:color w:val="000000"/>
          <w:kern w:val="0"/>
          <w:sz w:val="24"/>
          <w:lang w:val="en-US"/>
        </w:rPr>
      </w:pPr>
    </w:p>
    <w:tbl>
      <w:tblPr>
        <w:tblW w:w="6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7"/>
        <w:gridCol w:w="1180"/>
        <w:gridCol w:w="1049"/>
        <w:gridCol w:w="131"/>
        <w:gridCol w:w="1311"/>
        <w:gridCol w:w="1180"/>
      </w:tblGrid>
      <w:tr w:rsidR="000B38EA" w:rsidRPr="00E60E49" w14:paraId="3D2B28CF" w14:textId="77777777" w:rsidTr="001937BC">
        <w:trPr>
          <w:trHeight w:val="560"/>
        </w:trPr>
        <w:tc>
          <w:tcPr>
            <w:tcW w:w="2097" w:type="dxa"/>
            <w:tcBorders>
              <w:left w:val="nil"/>
              <w:right w:val="nil"/>
            </w:tcBorders>
          </w:tcPr>
          <w:p w14:paraId="46529334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TQ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8E6083E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80" w:type="dxa"/>
            <w:gridSpan w:val="2"/>
            <w:tcBorders>
              <w:left w:val="nil"/>
              <w:right w:val="nil"/>
            </w:tcBorders>
          </w:tcPr>
          <w:p w14:paraId="5BD72CA8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8D905B7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8BD31C4" w14:textId="77777777" w:rsidR="000B38EA" w:rsidRPr="006E0F97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6E0F97">
              <w:rPr>
                <w:rFonts w:ascii="Times New Roman" w:eastAsia="Calibri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  <w:t>Severe</w:t>
            </w:r>
          </w:p>
        </w:tc>
      </w:tr>
      <w:tr w:rsidR="000B38EA" w:rsidRPr="00E60E49" w14:paraId="1742D6FE" w14:textId="77777777" w:rsidTr="001937BC">
        <w:trPr>
          <w:trHeight w:val="576"/>
        </w:trPr>
        <w:tc>
          <w:tcPr>
            <w:tcW w:w="2097" w:type="dxa"/>
            <w:tcBorders>
              <w:left w:val="nil"/>
              <w:bottom w:val="nil"/>
              <w:right w:val="nil"/>
            </w:tcBorders>
          </w:tcPr>
          <w:p w14:paraId="3BC969A9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motional abuse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38E757C7" w14:textId="5D5A6E0B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1E1F4FE7" w14:textId="6CCA2F28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1442" w:type="dxa"/>
            <w:gridSpan w:val="2"/>
            <w:tcBorders>
              <w:left w:val="nil"/>
              <w:bottom w:val="nil"/>
              <w:right w:val="nil"/>
            </w:tcBorders>
          </w:tcPr>
          <w:p w14:paraId="324905E5" w14:textId="00834A16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B3325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3673E5C7" w14:textId="5A37AD80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B3325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0B38EA" w:rsidRPr="00E60E49" w14:paraId="5657041A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A3E7DA0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hysical ab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A665B89" w14:textId="57E93776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D26CB6" w14:textId="5BBF3794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16911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D48A10C" w14:textId="5F9D6E6F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</w:t>
            </w:r>
          </w:p>
        </w:tc>
      </w:tr>
      <w:tr w:rsidR="000B38EA" w:rsidRPr="00E60E49" w14:paraId="3C10D204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34542DE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3232E4A" w14:textId="465284D1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7B3BF73" w14:textId="3E4C0334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46E47" w14:textId="488693DA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BC768EB" w14:textId="5102CBF2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0B38EA" w:rsidRPr="00E60E49" w14:paraId="76865FE4" w14:textId="77777777" w:rsidTr="001937BC">
        <w:trPr>
          <w:trHeight w:val="56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C55CAB4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motional negl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24E40C5" w14:textId="66068DCB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F179643" w14:textId="39FC45C9" w:rsidR="000B38EA" w:rsidRPr="00E60E49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7A3B" w14:textId="19302A88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B3325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1A06DE" w14:textId="0C17A11A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B3325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0B38EA" w:rsidRPr="00E60E49" w14:paraId="5372D5A3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C19A7BD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hysical negl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F44C585" w14:textId="7AE804AC" w:rsidR="000B38EA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C5A3A36" w14:textId="09947199" w:rsidR="000B38EA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9</w:t>
            </w:r>
            <w:r w:rsidR="000B38E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      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7FA9E" w14:textId="2DD8EBF0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B3325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1D64070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</w:tr>
      <w:tr w:rsidR="000B38EA" w:rsidRPr="00E60E49" w14:paraId="3F970D11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77ABCF5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 CTQ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AAFEEAD" w14:textId="3000736F" w:rsidR="000B38EA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A643D71" w14:textId="71817BC9" w:rsidR="000B38EA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5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5BC51" w14:textId="38B5AFBD" w:rsidR="000B38EA" w:rsidRDefault="00B3325F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56645F9" w14:textId="4E934D63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B3325F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0B38EA" w:rsidRPr="00E60E49" w14:paraId="5C580101" w14:textId="77777777" w:rsidTr="001937BC">
        <w:trPr>
          <w:trHeight w:val="373"/>
        </w:trPr>
        <w:tc>
          <w:tcPr>
            <w:tcW w:w="69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D1414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</w:tbl>
    <w:p w14:paraId="372B76FA" w14:textId="77777777" w:rsidR="000B38EA" w:rsidRDefault="000B38EA" w:rsidP="000B38EA">
      <w:pPr>
        <w:suppressAutoHyphens w:val="0"/>
        <w:autoSpaceDN/>
        <w:spacing w:line="240" w:lineRule="auto"/>
        <w:jc w:val="left"/>
        <w:textAlignment w:val="auto"/>
        <w:rPr>
          <w:rFonts w:ascii="Times New Roman" w:eastAsia="Calibri" w:hAnsi="Times New Roman" w:cs="Times New Roman"/>
          <w:color w:val="000000"/>
          <w:kern w:val="0"/>
          <w:sz w:val="24"/>
          <w:lang w:val="en-GB"/>
        </w:rPr>
      </w:pPr>
    </w:p>
    <w:p w14:paraId="0E3FFCD5" w14:textId="1F2ABE30" w:rsidR="000178E5" w:rsidRPr="000B38EA" w:rsidRDefault="000178E5" w:rsidP="000B38EA">
      <w:pPr>
        <w:widowControl w:val="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</w:rPr>
      </w:pPr>
    </w:p>
    <w:sectPr w:rsidR="000178E5" w:rsidRPr="000B38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EA"/>
    <w:rsid w:val="000178E5"/>
    <w:rsid w:val="000B38EA"/>
    <w:rsid w:val="00294A40"/>
    <w:rsid w:val="008A3346"/>
    <w:rsid w:val="00947C3F"/>
    <w:rsid w:val="00B3325F"/>
    <w:rsid w:val="00C65486"/>
    <w:rsid w:val="00CC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437EC"/>
  <w15:chartTrackingRefBased/>
  <w15:docId w15:val="{A1114C62-2FBF-466E-B6E7-1A022DE5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B38EA"/>
    <w:pPr>
      <w:suppressAutoHyphens/>
      <w:autoSpaceDN w:val="0"/>
      <w:spacing w:after="0" w:line="480" w:lineRule="auto"/>
      <w:jc w:val="both"/>
      <w:textAlignment w:val="baseline"/>
    </w:pPr>
    <w:rPr>
      <w:rFonts w:ascii="Calibri" w:eastAsia="Arial Unicode MS" w:hAnsi="Calibri" w:cs="Calibri"/>
      <w:kern w:val="3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38EA"/>
    <w:pPr>
      <w:keepNext/>
      <w:keepLines/>
      <w:suppressAutoHyphens w:val="0"/>
      <w:autoSpaceDN/>
      <w:spacing w:before="360" w:after="80" w:line="259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38EA"/>
    <w:pPr>
      <w:keepNext/>
      <w:keepLines/>
      <w:suppressAutoHyphens w:val="0"/>
      <w:autoSpaceDN/>
      <w:spacing w:before="160" w:after="80" w:line="259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38EA"/>
    <w:pPr>
      <w:keepNext/>
      <w:keepLines/>
      <w:suppressAutoHyphens w:val="0"/>
      <w:autoSpaceDN/>
      <w:spacing w:before="160" w:after="80" w:line="259" w:lineRule="auto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38EA"/>
    <w:pPr>
      <w:keepNext/>
      <w:keepLines/>
      <w:suppressAutoHyphens w:val="0"/>
      <w:autoSpaceDN/>
      <w:spacing w:before="80" w:after="40" w:line="259" w:lineRule="auto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38EA"/>
    <w:pPr>
      <w:keepNext/>
      <w:keepLines/>
      <w:suppressAutoHyphens w:val="0"/>
      <w:autoSpaceDN/>
      <w:spacing w:before="80" w:after="40" w:line="259" w:lineRule="auto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38EA"/>
    <w:pPr>
      <w:keepNext/>
      <w:keepLines/>
      <w:suppressAutoHyphens w:val="0"/>
      <w:autoSpaceDN/>
      <w:spacing w:before="40" w:line="259" w:lineRule="auto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38EA"/>
    <w:pPr>
      <w:keepNext/>
      <w:keepLines/>
      <w:suppressAutoHyphens w:val="0"/>
      <w:autoSpaceDN/>
      <w:spacing w:before="40" w:line="259" w:lineRule="auto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38EA"/>
    <w:pPr>
      <w:keepNext/>
      <w:keepLines/>
      <w:suppressAutoHyphens w:val="0"/>
      <w:autoSpaceDN/>
      <w:spacing w:line="259" w:lineRule="auto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38EA"/>
    <w:pPr>
      <w:keepNext/>
      <w:keepLines/>
      <w:suppressAutoHyphens w:val="0"/>
      <w:autoSpaceDN/>
      <w:spacing w:line="259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3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3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38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38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38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38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38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38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38EA"/>
    <w:pPr>
      <w:suppressAutoHyphens w:val="0"/>
      <w:autoSpaceDN/>
      <w:spacing w:after="80" w:line="240" w:lineRule="auto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B3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38EA"/>
    <w:pPr>
      <w:numPr>
        <w:ilvl w:val="1"/>
      </w:numPr>
      <w:suppressAutoHyphens w:val="0"/>
      <w:autoSpaceDN/>
      <w:spacing w:after="160" w:line="259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3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38EA"/>
    <w:pPr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B38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38EA"/>
    <w:pPr>
      <w:suppressAutoHyphens w:val="0"/>
      <w:autoSpaceDN/>
      <w:spacing w:after="160" w:line="259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B38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3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38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38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4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3</cp:revision>
  <cp:lastPrinted>2025-07-25T13:10:00Z</cp:lastPrinted>
  <dcterms:created xsi:type="dcterms:W3CDTF">2025-07-25T09:45:00Z</dcterms:created>
  <dcterms:modified xsi:type="dcterms:W3CDTF">2025-07-25T14:01:00Z</dcterms:modified>
</cp:coreProperties>
</file>